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D89A8" w14:textId="77777777" w:rsidR="00266D23" w:rsidRPr="00D66F3F" w:rsidRDefault="00266D23" w:rsidP="00266D23">
      <w:pPr>
        <w:spacing w:line="480" w:lineRule="auto"/>
        <w:rPr>
          <w:rFonts w:ascii="Times New Roman" w:hAnsi="Times New Roman"/>
          <w:b/>
          <w:bCs/>
          <w:sz w:val="36"/>
          <w:szCs w:val="36"/>
        </w:rPr>
      </w:pPr>
      <w:r w:rsidRPr="00D66F3F">
        <w:rPr>
          <w:rFonts w:ascii="Times New Roman" w:hAnsi="Times New Roman"/>
          <w:b/>
          <w:bCs/>
          <w:sz w:val="36"/>
          <w:szCs w:val="36"/>
        </w:rPr>
        <w:t>Supporting Information</w:t>
      </w:r>
    </w:p>
    <w:p w14:paraId="046BABBD" w14:textId="33132630" w:rsidR="00AC0570" w:rsidRPr="001929A9" w:rsidRDefault="001868F6" w:rsidP="00266D23">
      <w:pPr>
        <w:spacing w:line="480" w:lineRule="auto"/>
        <w:jc w:val="both"/>
        <w:rPr>
          <w:rFonts w:ascii="Times New Roman" w:hAnsi="Times New Roman"/>
          <w:b/>
          <w:bCs/>
          <w:sz w:val="32"/>
          <w:szCs w:val="32"/>
        </w:rPr>
      </w:pPr>
      <w:r w:rsidRPr="001929A9">
        <w:rPr>
          <w:rFonts w:ascii="Times New Roman" w:hAnsi="Times New Roman"/>
          <w:b/>
          <w:bCs/>
          <w:sz w:val="32"/>
          <w:szCs w:val="32"/>
        </w:rPr>
        <w:t>Overview of GAMM functions and parameter tuning</w:t>
      </w:r>
    </w:p>
    <w:p w14:paraId="40E4F536" w14:textId="48EA0207" w:rsidR="00A17FCE" w:rsidRPr="001929A9" w:rsidRDefault="00A17FCE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t>This appendix provides a</w:t>
      </w:r>
      <w:r w:rsidR="007A1FD0" w:rsidRPr="001929A9">
        <w:rPr>
          <w:rFonts w:ascii="Times New Roman" w:hAnsi="Times New Roman"/>
          <w:sz w:val="24"/>
          <w:szCs w:val="24"/>
        </w:rPr>
        <w:t xml:space="preserve"> brief</w:t>
      </w:r>
      <w:r w:rsidRPr="001929A9">
        <w:rPr>
          <w:rFonts w:ascii="Times New Roman" w:hAnsi="Times New Roman"/>
          <w:sz w:val="24"/>
          <w:szCs w:val="24"/>
        </w:rPr>
        <w:t xml:space="preserve"> overview </w:t>
      </w:r>
      <w:r w:rsidR="007A1FD0" w:rsidRPr="001929A9">
        <w:rPr>
          <w:rFonts w:ascii="Times New Roman" w:hAnsi="Times New Roman"/>
          <w:sz w:val="24"/>
          <w:szCs w:val="24"/>
        </w:rPr>
        <w:t xml:space="preserve">of </w:t>
      </w:r>
      <w:r w:rsidR="004B2C3E" w:rsidRPr="001929A9">
        <w:rPr>
          <w:rFonts w:ascii="Times New Roman" w:hAnsi="Times New Roman"/>
          <w:sz w:val="24"/>
          <w:szCs w:val="24"/>
        </w:rPr>
        <w:t>the key components of the Generalized Additive Mixed Models (GAMMs) used in this study</w:t>
      </w:r>
      <w:r w:rsidRPr="001929A9">
        <w:rPr>
          <w:rFonts w:ascii="Times New Roman" w:hAnsi="Times New Roman"/>
          <w:sz w:val="24"/>
          <w:szCs w:val="24"/>
        </w:rPr>
        <w:t xml:space="preserve">, focusing on smooth terms, model flexibility, and parameter tuning for basis dimension (k) and smoothing penalty (gamma). </w:t>
      </w:r>
      <w:r w:rsidR="00E542EA" w:rsidRPr="00E542EA">
        <w:rPr>
          <w:rFonts w:ascii="Times New Roman" w:hAnsi="Times New Roman"/>
          <w:sz w:val="24"/>
          <w:szCs w:val="24"/>
        </w:rPr>
        <w:t>The appendix also outlines how the EDF reflects smooth term complexity and describes the process used to balance flexibility, interpretability, and performance</w:t>
      </w:r>
      <w:r w:rsidRPr="001929A9">
        <w:rPr>
          <w:rFonts w:ascii="Times New Roman" w:hAnsi="Times New Roman"/>
          <w:sz w:val="24"/>
          <w:szCs w:val="24"/>
        </w:rPr>
        <w:t>.</w:t>
      </w:r>
    </w:p>
    <w:p w14:paraId="19BF095E" w14:textId="2A9FECD7" w:rsidR="007B451E" w:rsidRPr="00266D23" w:rsidRDefault="007B451E" w:rsidP="00266D23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266D23">
        <w:rPr>
          <w:rFonts w:ascii="Times New Roman" w:hAnsi="Times New Roman"/>
          <w:b/>
          <w:bCs/>
          <w:sz w:val="28"/>
          <w:szCs w:val="28"/>
        </w:rPr>
        <w:t>Basis Dimension (k)</w:t>
      </w:r>
    </w:p>
    <w:p w14:paraId="0DF4D11D" w14:textId="2CD7C769" w:rsidR="0009547C" w:rsidRPr="001929A9" w:rsidRDefault="0009547C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t xml:space="preserve">The "basis dimension" (k) is an important concept in </w:t>
      </w:r>
      <w:r w:rsidR="005308D3" w:rsidRPr="001929A9">
        <w:rPr>
          <w:rFonts w:ascii="Times New Roman" w:hAnsi="Times New Roman"/>
          <w:sz w:val="24"/>
          <w:szCs w:val="24"/>
        </w:rPr>
        <w:t xml:space="preserve">both </w:t>
      </w:r>
      <w:r w:rsidRPr="001929A9">
        <w:rPr>
          <w:rFonts w:ascii="Times New Roman" w:hAnsi="Times New Roman"/>
          <w:sz w:val="24"/>
          <w:szCs w:val="24"/>
        </w:rPr>
        <w:t>Generalized Additive Models (GAMs) and Generalized Additive Mixed Models (GAMMs). It defines the maximum number of "building blocks"</w:t>
      </w:r>
      <w:r w:rsidR="00E542EA">
        <w:rPr>
          <w:rFonts w:ascii="Times New Roman" w:hAnsi="Times New Roman"/>
          <w:sz w:val="24"/>
          <w:szCs w:val="24"/>
        </w:rPr>
        <w:t>,</w:t>
      </w:r>
      <w:r w:rsidR="00AD6DD5" w:rsidRPr="001929A9">
        <w:rPr>
          <w:rFonts w:ascii="Times New Roman" w:hAnsi="Times New Roman"/>
          <w:sz w:val="24"/>
          <w:szCs w:val="24"/>
        </w:rPr>
        <w:t xml:space="preserve"> </w:t>
      </w:r>
      <w:r w:rsidRPr="001929A9">
        <w:rPr>
          <w:rFonts w:ascii="Times New Roman" w:hAnsi="Times New Roman"/>
          <w:sz w:val="24"/>
          <w:szCs w:val="24"/>
        </w:rPr>
        <w:t>called basis functions</w:t>
      </w:r>
      <w:r w:rsidR="00AD6DD5" w:rsidRPr="001929A9">
        <w:rPr>
          <w:rFonts w:ascii="Times New Roman" w:hAnsi="Times New Roman"/>
          <w:sz w:val="24"/>
          <w:szCs w:val="24"/>
        </w:rPr>
        <w:t>,</w:t>
      </w:r>
      <w:r w:rsidRPr="001929A9">
        <w:rPr>
          <w:rFonts w:ascii="Times New Roman" w:hAnsi="Times New Roman"/>
          <w:sz w:val="24"/>
          <w:szCs w:val="24"/>
        </w:rPr>
        <w:t xml:space="preserve"> that the model can use to create smooth curves when fitting data. In simple terms, it controls how flexible the curve can be</w:t>
      </w:r>
      <w:r w:rsidR="00E20EAC">
        <w:rPr>
          <w:rFonts w:ascii="Times New Roman" w:hAnsi="Times New Roman"/>
          <w:sz w:val="24"/>
          <w:szCs w:val="24"/>
        </w:rPr>
        <w:t>,</w:t>
      </w:r>
      <w:r w:rsidRPr="001929A9">
        <w:rPr>
          <w:rFonts w:ascii="Times New Roman" w:hAnsi="Times New Roman"/>
          <w:sz w:val="24"/>
          <w:szCs w:val="24"/>
        </w:rPr>
        <w:t xml:space="preserve"> whether it follows broad trends or captures smaller details in the data.</w:t>
      </w:r>
    </w:p>
    <w:p w14:paraId="04071005" w14:textId="62C2FE5B" w:rsidR="0009547C" w:rsidRPr="001929A9" w:rsidRDefault="0009547C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t xml:space="preserve">In this study, we used a type of basis function called "thin plate regression splines" to create the smooth curves. Thin plate splines are </w:t>
      </w:r>
      <w:r w:rsidR="00954E56" w:rsidRPr="001929A9">
        <w:rPr>
          <w:rFonts w:ascii="Times New Roman" w:hAnsi="Times New Roman"/>
          <w:sz w:val="24"/>
          <w:szCs w:val="24"/>
        </w:rPr>
        <w:t xml:space="preserve">often </w:t>
      </w:r>
      <w:r w:rsidRPr="001929A9">
        <w:rPr>
          <w:rFonts w:ascii="Times New Roman" w:hAnsi="Times New Roman"/>
          <w:sz w:val="24"/>
          <w:szCs w:val="24"/>
        </w:rPr>
        <w:t>used because they are both flexible and efficient at capturing non-linear patterns</w:t>
      </w:r>
    </w:p>
    <w:p w14:paraId="50D72A32" w14:textId="0A213829" w:rsidR="007B451E" w:rsidRPr="001929A9" w:rsidRDefault="0051130A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t>T</w:t>
      </w:r>
      <w:r w:rsidR="0009547C" w:rsidRPr="001929A9">
        <w:rPr>
          <w:rFonts w:ascii="Times New Roman" w:hAnsi="Times New Roman"/>
          <w:sz w:val="24"/>
          <w:szCs w:val="24"/>
        </w:rPr>
        <w:t>hin plate splines do not require the user to place "knots" manually</w:t>
      </w:r>
      <w:r w:rsidRPr="001929A9">
        <w:rPr>
          <w:rFonts w:ascii="Times New Roman" w:hAnsi="Times New Roman"/>
          <w:sz w:val="24"/>
          <w:szCs w:val="24"/>
        </w:rPr>
        <w:t>, which are</w:t>
      </w:r>
      <w:r w:rsidR="00795789" w:rsidRPr="001929A9">
        <w:rPr>
          <w:rFonts w:ascii="Times New Roman" w:hAnsi="Times New Roman"/>
          <w:sz w:val="24"/>
          <w:szCs w:val="24"/>
        </w:rPr>
        <w:t xml:space="preserve"> </w:t>
      </w:r>
      <w:r w:rsidR="0009547C" w:rsidRPr="001929A9">
        <w:rPr>
          <w:rFonts w:ascii="Times New Roman" w:hAnsi="Times New Roman"/>
          <w:sz w:val="24"/>
          <w:szCs w:val="24"/>
        </w:rPr>
        <w:t xml:space="preserve">points </w:t>
      </w:r>
      <w:r w:rsidR="000A2AE7" w:rsidRPr="001929A9">
        <w:rPr>
          <w:rFonts w:ascii="Times New Roman" w:hAnsi="Times New Roman"/>
          <w:sz w:val="24"/>
          <w:szCs w:val="24"/>
        </w:rPr>
        <w:t>where the curve is allowed to bend more</w:t>
      </w:r>
      <w:r w:rsidR="0009547C" w:rsidRPr="001929A9">
        <w:rPr>
          <w:rFonts w:ascii="Times New Roman" w:hAnsi="Times New Roman"/>
          <w:sz w:val="24"/>
          <w:szCs w:val="24"/>
        </w:rPr>
        <w:t xml:space="preserve">. Instead, </w:t>
      </w:r>
      <w:r w:rsidR="005308D3" w:rsidRPr="001929A9">
        <w:rPr>
          <w:rFonts w:ascii="Times New Roman" w:hAnsi="Times New Roman"/>
          <w:sz w:val="24"/>
          <w:szCs w:val="24"/>
        </w:rPr>
        <w:t>thin plate splines</w:t>
      </w:r>
      <w:r w:rsidR="0009547C" w:rsidRPr="001929A9">
        <w:rPr>
          <w:rFonts w:ascii="Times New Roman" w:hAnsi="Times New Roman"/>
          <w:sz w:val="24"/>
          <w:szCs w:val="24"/>
        </w:rPr>
        <w:t xml:space="preserve"> automatically create a smooth fit across the entire range of data by using what is called a "low-rank basis." This means the model uses fewer building blocks to create the curve, which </w:t>
      </w:r>
      <w:r w:rsidR="005308D3" w:rsidRPr="001929A9">
        <w:rPr>
          <w:rFonts w:ascii="Times New Roman" w:hAnsi="Times New Roman"/>
          <w:sz w:val="24"/>
          <w:szCs w:val="24"/>
        </w:rPr>
        <w:t xml:space="preserve">both </w:t>
      </w:r>
      <w:r w:rsidR="0009547C" w:rsidRPr="001929A9">
        <w:rPr>
          <w:rFonts w:ascii="Times New Roman" w:hAnsi="Times New Roman"/>
          <w:sz w:val="24"/>
          <w:szCs w:val="24"/>
        </w:rPr>
        <w:t xml:space="preserve">keeps the computations efficient and </w:t>
      </w:r>
      <w:r w:rsidR="00795789" w:rsidRPr="001929A9">
        <w:rPr>
          <w:rFonts w:ascii="Times New Roman" w:hAnsi="Times New Roman"/>
          <w:sz w:val="24"/>
          <w:szCs w:val="24"/>
        </w:rPr>
        <w:t>prevent</w:t>
      </w:r>
      <w:r w:rsidR="000A2AE7" w:rsidRPr="001929A9">
        <w:rPr>
          <w:rFonts w:ascii="Times New Roman" w:hAnsi="Times New Roman"/>
          <w:sz w:val="24"/>
          <w:szCs w:val="24"/>
        </w:rPr>
        <w:t xml:space="preserve">s </w:t>
      </w:r>
      <w:r w:rsidR="0009547C" w:rsidRPr="001929A9">
        <w:rPr>
          <w:rFonts w:ascii="Times New Roman" w:hAnsi="Times New Roman"/>
          <w:sz w:val="24"/>
          <w:szCs w:val="24"/>
        </w:rPr>
        <w:t>the model from becoming overly complex.</w:t>
      </w:r>
    </w:p>
    <w:p w14:paraId="697AB234" w14:textId="4BC53317" w:rsidR="007B451E" w:rsidRPr="001929A9" w:rsidRDefault="007B451E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lastRenderedPageBreak/>
        <w:t>Higher values of k allow the model to capture more complex patterns in the data, but excessive flexibility can lead to overfitting. Therefore, careful selection of k is crucial to balance model complexity and interpretability.</w:t>
      </w:r>
    </w:p>
    <w:p w14:paraId="23136044" w14:textId="77777777" w:rsidR="007B451E" w:rsidRPr="00266D23" w:rsidRDefault="007B451E" w:rsidP="00266D23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266D23">
        <w:rPr>
          <w:rFonts w:ascii="Times New Roman" w:hAnsi="Times New Roman"/>
          <w:b/>
          <w:bCs/>
          <w:sz w:val="28"/>
          <w:szCs w:val="28"/>
        </w:rPr>
        <w:t>Effective Degrees of Freedom (EDF)</w:t>
      </w:r>
    </w:p>
    <w:p w14:paraId="3960CF58" w14:textId="3ACE4E4D" w:rsidR="007B451E" w:rsidRPr="001929A9" w:rsidRDefault="007B451E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t>The EDF quantif</w:t>
      </w:r>
      <w:r w:rsidR="001929A9" w:rsidRPr="001929A9">
        <w:rPr>
          <w:rFonts w:ascii="Times New Roman" w:hAnsi="Times New Roman"/>
          <w:sz w:val="24"/>
          <w:szCs w:val="24"/>
        </w:rPr>
        <w:t>ies</w:t>
      </w:r>
      <w:r w:rsidRPr="001929A9">
        <w:rPr>
          <w:rFonts w:ascii="Times New Roman" w:hAnsi="Times New Roman"/>
          <w:sz w:val="24"/>
          <w:szCs w:val="24"/>
        </w:rPr>
        <w:t xml:space="preserve"> the flexibility of a smooth term in a GAMM. EDF measures how much "flexibility" the model applies to fit a specific smooth term.</w:t>
      </w:r>
    </w:p>
    <w:p w14:paraId="51FF371D" w14:textId="512E3684" w:rsidR="007B451E" w:rsidRPr="001929A9" w:rsidRDefault="007B451E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t xml:space="preserve">If the EDF approaches the value of k, it </w:t>
      </w:r>
      <w:r w:rsidR="00E542EA">
        <w:rPr>
          <w:rFonts w:ascii="Times New Roman" w:hAnsi="Times New Roman"/>
          <w:sz w:val="24"/>
          <w:szCs w:val="24"/>
        </w:rPr>
        <w:t xml:space="preserve">suggests </w:t>
      </w:r>
      <w:r w:rsidRPr="001929A9">
        <w:rPr>
          <w:rFonts w:ascii="Times New Roman" w:hAnsi="Times New Roman"/>
          <w:sz w:val="24"/>
          <w:szCs w:val="24"/>
        </w:rPr>
        <w:t xml:space="preserve"> that the basis dimension may be limiting, as the smooth term is using the maximum flexibility allowed. In such cases, increasing k may be necessary to capture more complex patterns, depending on the context.</w:t>
      </w:r>
    </w:p>
    <w:p w14:paraId="46F22CB3" w14:textId="77777777" w:rsidR="007B451E" w:rsidRPr="001929A9" w:rsidRDefault="007B451E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t>Conversely, if the EDF is substantially lower than k, it suggests that additional flexibility is unnecessary and that the smooth term is sufficiently constrained.</w:t>
      </w:r>
    </w:p>
    <w:p w14:paraId="53A9AEB6" w14:textId="5D0EFAE5" w:rsidR="007B451E" w:rsidRPr="001929A9" w:rsidRDefault="007B451E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t xml:space="preserve">A low EDF indicates a smoother, more linear relationship, while a higher EDF </w:t>
      </w:r>
      <w:r w:rsidR="003C324A" w:rsidRPr="001929A9">
        <w:rPr>
          <w:rFonts w:ascii="Times New Roman" w:hAnsi="Times New Roman"/>
          <w:sz w:val="24"/>
          <w:szCs w:val="24"/>
        </w:rPr>
        <w:t xml:space="preserve">indicates </w:t>
      </w:r>
      <w:r w:rsidRPr="001929A9">
        <w:rPr>
          <w:rFonts w:ascii="Times New Roman" w:hAnsi="Times New Roman"/>
          <w:sz w:val="24"/>
          <w:szCs w:val="24"/>
        </w:rPr>
        <w:t>greater complexity or "wiggliness." Monitoring EDF values helps ensure an appropriate balance between model complexity and interpretability.</w:t>
      </w:r>
    </w:p>
    <w:p w14:paraId="2FA0543C" w14:textId="77777777" w:rsidR="007B451E" w:rsidRPr="00266D23" w:rsidRDefault="007B451E" w:rsidP="00266D23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266D23">
        <w:rPr>
          <w:rFonts w:ascii="Times New Roman" w:hAnsi="Times New Roman"/>
          <w:b/>
          <w:bCs/>
          <w:sz w:val="28"/>
          <w:szCs w:val="28"/>
        </w:rPr>
        <w:t>Smoothing Penalty (Gamma)</w:t>
      </w:r>
    </w:p>
    <w:p w14:paraId="34CC4CA7" w14:textId="77777777" w:rsidR="007B451E" w:rsidRPr="001929A9" w:rsidRDefault="007B451E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t>The parameter "gamma" scales the penalty applied to the smooth terms relative to the likelihood, thereby controlling the trade-off between model fit and overfitting. In practical terms, gamma adjusts the penalty applied to each basis function, indirectly influencing how closely the smooth terms fit the observed data.</w:t>
      </w:r>
    </w:p>
    <w:p w14:paraId="1D7CB53C" w14:textId="77777777" w:rsidR="007B451E" w:rsidRPr="00266D23" w:rsidRDefault="007B451E" w:rsidP="00266D23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266D23">
        <w:rPr>
          <w:rFonts w:ascii="Times New Roman" w:hAnsi="Times New Roman"/>
          <w:b/>
          <w:bCs/>
          <w:sz w:val="28"/>
          <w:szCs w:val="28"/>
        </w:rPr>
        <w:t>Grid Search for Parameter Tuning</w:t>
      </w:r>
    </w:p>
    <w:p w14:paraId="544171F9" w14:textId="477644D5" w:rsidR="007B451E" w:rsidRPr="001929A9" w:rsidRDefault="007B451E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t xml:space="preserve">A grid search was </w:t>
      </w:r>
      <w:r w:rsidR="002B2861">
        <w:rPr>
          <w:rFonts w:ascii="Times New Roman" w:hAnsi="Times New Roman"/>
          <w:sz w:val="24"/>
          <w:szCs w:val="24"/>
        </w:rPr>
        <w:t xml:space="preserve">conducted  </w:t>
      </w:r>
      <w:r w:rsidRPr="001929A9">
        <w:rPr>
          <w:rFonts w:ascii="Times New Roman" w:hAnsi="Times New Roman"/>
          <w:sz w:val="24"/>
          <w:szCs w:val="24"/>
        </w:rPr>
        <w:t>over the following parameter ranges to optimise the model:</w:t>
      </w:r>
    </w:p>
    <w:p w14:paraId="6DBE399E" w14:textId="0805A35A" w:rsidR="007B451E" w:rsidRPr="001929A9" w:rsidRDefault="001929A9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t>“</w:t>
      </w:r>
      <w:r w:rsidR="007B451E" w:rsidRPr="001929A9">
        <w:rPr>
          <w:rFonts w:ascii="Times New Roman" w:hAnsi="Times New Roman"/>
          <w:sz w:val="24"/>
          <w:szCs w:val="24"/>
        </w:rPr>
        <w:t>k values: 10, 20, 30, 40</w:t>
      </w:r>
      <w:r w:rsidR="00AD6DD5" w:rsidRPr="001929A9">
        <w:rPr>
          <w:rFonts w:ascii="Times New Roman" w:hAnsi="Times New Roman"/>
          <w:sz w:val="24"/>
          <w:szCs w:val="24"/>
        </w:rPr>
        <w:t xml:space="preserve"> (default value is 20).</w:t>
      </w:r>
      <w:r w:rsidRPr="001929A9">
        <w:rPr>
          <w:rFonts w:ascii="Times New Roman" w:hAnsi="Times New Roman"/>
          <w:sz w:val="24"/>
          <w:szCs w:val="24"/>
        </w:rPr>
        <w:t>”</w:t>
      </w:r>
    </w:p>
    <w:p w14:paraId="35B54C46" w14:textId="20377CD3" w:rsidR="007B451E" w:rsidRPr="001929A9" w:rsidRDefault="001929A9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lastRenderedPageBreak/>
        <w:t>“</w:t>
      </w:r>
      <w:r w:rsidR="007B451E" w:rsidRPr="001929A9">
        <w:rPr>
          <w:rFonts w:ascii="Times New Roman" w:hAnsi="Times New Roman"/>
          <w:sz w:val="24"/>
          <w:szCs w:val="24"/>
        </w:rPr>
        <w:t>gamma values: 0.5, 1, 1.75, 2.5</w:t>
      </w:r>
      <w:r w:rsidR="00AD6DD5" w:rsidRPr="001929A9">
        <w:rPr>
          <w:rFonts w:ascii="Times New Roman" w:hAnsi="Times New Roman"/>
          <w:sz w:val="24"/>
          <w:szCs w:val="24"/>
        </w:rPr>
        <w:t xml:space="preserve"> (default value is 1).</w:t>
      </w:r>
      <w:r w:rsidRPr="001929A9">
        <w:rPr>
          <w:rFonts w:ascii="Times New Roman" w:hAnsi="Times New Roman"/>
          <w:sz w:val="24"/>
          <w:szCs w:val="24"/>
        </w:rPr>
        <w:t>”</w:t>
      </w:r>
    </w:p>
    <w:p w14:paraId="6946ED9F" w14:textId="2A5571F6" w:rsidR="00625020" w:rsidRPr="001929A9" w:rsidRDefault="00954E56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t>The m</w:t>
      </w:r>
      <w:r w:rsidR="007B451E" w:rsidRPr="001929A9">
        <w:rPr>
          <w:rFonts w:ascii="Times New Roman" w:hAnsi="Times New Roman"/>
          <w:sz w:val="24"/>
          <w:szCs w:val="24"/>
        </w:rPr>
        <w:t xml:space="preserve">odel performance was assessed using </w:t>
      </w:r>
      <w:r w:rsidR="00625020" w:rsidRPr="001929A9">
        <w:rPr>
          <w:rFonts w:ascii="Times New Roman" w:hAnsi="Times New Roman"/>
          <w:sz w:val="24"/>
          <w:szCs w:val="24"/>
        </w:rPr>
        <w:t>AUC.</w:t>
      </w:r>
    </w:p>
    <w:p w14:paraId="073BE63C" w14:textId="7E99B1CC" w:rsidR="007B451E" w:rsidRPr="001929A9" w:rsidRDefault="00ED1888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t xml:space="preserve">The optimisation process was performed by running the model on the entire dataset for each </w:t>
      </w:r>
      <w:r w:rsidR="00625020" w:rsidRPr="001929A9">
        <w:rPr>
          <w:rFonts w:ascii="Times New Roman" w:hAnsi="Times New Roman"/>
          <w:sz w:val="24"/>
          <w:szCs w:val="24"/>
        </w:rPr>
        <w:t xml:space="preserve">of the 16 above initial </w:t>
      </w:r>
      <w:r w:rsidRPr="001929A9">
        <w:rPr>
          <w:rFonts w:ascii="Times New Roman" w:hAnsi="Times New Roman"/>
          <w:sz w:val="24"/>
          <w:szCs w:val="24"/>
        </w:rPr>
        <w:t>iteration</w:t>
      </w:r>
      <w:r w:rsidR="00625020" w:rsidRPr="001929A9">
        <w:rPr>
          <w:rFonts w:ascii="Times New Roman" w:hAnsi="Times New Roman"/>
          <w:sz w:val="24"/>
          <w:szCs w:val="24"/>
        </w:rPr>
        <w:t>s</w:t>
      </w:r>
      <w:r w:rsidRPr="001929A9">
        <w:rPr>
          <w:rFonts w:ascii="Times New Roman" w:hAnsi="Times New Roman"/>
          <w:sz w:val="24"/>
          <w:szCs w:val="24"/>
        </w:rPr>
        <w:t>.</w:t>
      </w:r>
    </w:p>
    <w:p w14:paraId="1FFC463E" w14:textId="7FF88A1E" w:rsidR="007B451E" w:rsidRPr="001929A9" w:rsidRDefault="002B2861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B2861">
        <w:rPr>
          <w:rFonts w:ascii="Times New Roman" w:hAnsi="Times New Roman"/>
          <w:sz w:val="24"/>
          <w:szCs w:val="24"/>
        </w:rPr>
        <w:t>In subsequent iterations to maximise AUC, the search space was refined until the final values of k and gamma were determined to two decimal places, ensuring precision in parameter estimation without placing excessive demands on CPU resources.</w:t>
      </w:r>
      <w:r w:rsidR="00532003" w:rsidRPr="001929A9">
        <w:rPr>
          <w:rFonts w:ascii="Times New Roman" w:hAnsi="Times New Roman"/>
          <w:sz w:val="24"/>
          <w:szCs w:val="24"/>
        </w:rPr>
        <w:t xml:space="preserve"> </w:t>
      </w:r>
      <w:r w:rsidR="00191D8D" w:rsidRPr="001929A9">
        <w:rPr>
          <w:rFonts w:ascii="Times New Roman" w:hAnsi="Times New Roman"/>
          <w:sz w:val="24"/>
          <w:szCs w:val="24"/>
        </w:rPr>
        <w:t xml:space="preserve">  </w:t>
      </w:r>
    </w:p>
    <w:p w14:paraId="2C1F8613" w14:textId="77777777" w:rsidR="007B451E" w:rsidRPr="00266D23" w:rsidRDefault="007B451E" w:rsidP="00266D23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266D23">
        <w:rPr>
          <w:rFonts w:ascii="Times New Roman" w:hAnsi="Times New Roman"/>
          <w:b/>
          <w:bCs/>
          <w:sz w:val="28"/>
          <w:szCs w:val="28"/>
        </w:rPr>
        <w:t>Parameter Stability and AUC Differences</w:t>
      </w:r>
    </w:p>
    <w:p w14:paraId="506760AA" w14:textId="1CC2F34A" w:rsidR="007B451E" w:rsidRPr="001929A9" w:rsidRDefault="007B451E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t xml:space="preserve">Among the </w:t>
      </w:r>
      <w:r w:rsidR="00E20EAC">
        <w:rPr>
          <w:rFonts w:ascii="Times New Roman" w:hAnsi="Times New Roman"/>
          <w:sz w:val="24"/>
          <w:szCs w:val="24"/>
        </w:rPr>
        <w:t xml:space="preserve">initial </w:t>
      </w:r>
      <w:r w:rsidRPr="001929A9">
        <w:rPr>
          <w:rFonts w:ascii="Times New Roman" w:hAnsi="Times New Roman"/>
          <w:sz w:val="24"/>
          <w:szCs w:val="24"/>
        </w:rPr>
        <w:t>16 tested combinations of k and gamma, the difference between the lowest and highest AUC values for the model excluding age was 0.189%. The difference between the lowest AUC value and the optimised AUC value was 0.197%.</w:t>
      </w:r>
    </w:p>
    <w:p w14:paraId="28F44AD4" w14:textId="3A0678D1" w:rsidR="007B451E" w:rsidRPr="001929A9" w:rsidRDefault="007B451E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t>For the model including age, both differences were 0.327%.</w:t>
      </w:r>
      <w:r w:rsidR="00AD6DD5" w:rsidRPr="001929A9">
        <w:rPr>
          <w:rFonts w:ascii="Times New Roman" w:hAnsi="Times New Roman"/>
          <w:sz w:val="24"/>
          <w:szCs w:val="24"/>
        </w:rPr>
        <w:t xml:space="preserve"> </w:t>
      </w:r>
    </w:p>
    <w:p w14:paraId="3EE75E2A" w14:textId="2196DC53" w:rsidR="007B451E" w:rsidRPr="001929A9" w:rsidRDefault="007B451E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t>These results indicate that, for the present model</w:t>
      </w:r>
      <w:r w:rsidR="00532003" w:rsidRPr="001929A9">
        <w:rPr>
          <w:rFonts w:ascii="Times New Roman" w:hAnsi="Times New Roman"/>
          <w:sz w:val="24"/>
          <w:szCs w:val="24"/>
        </w:rPr>
        <w:t>ling</w:t>
      </w:r>
      <w:r w:rsidRPr="001929A9">
        <w:rPr>
          <w:rFonts w:ascii="Times New Roman" w:hAnsi="Times New Roman"/>
          <w:sz w:val="24"/>
          <w:szCs w:val="24"/>
        </w:rPr>
        <w:t xml:space="preserve">, the "landscape" of AUC values across the parameter space is </w:t>
      </w:r>
      <w:r w:rsidR="00532003" w:rsidRPr="001929A9">
        <w:rPr>
          <w:rFonts w:ascii="Times New Roman" w:hAnsi="Times New Roman"/>
          <w:sz w:val="24"/>
          <w:szCs w:val="24"/>
        </w:rPr>
        <w:t xml:space="preserve">quite </w:t>
      </w:r>
      <w:r w:rsidR="00AD6DD5" w:rsidRPr="001929A9">
        <w:rPr>
          <w:rFonts w:ascii="Times New Roman" w:hAnsi="Times New Roman"/>
          <w:sz w:val="24"/>
          <w:szCs w:val="24"/>
        </w:rPr>
        <w:t>“</w:t>
      </w:r>
      <w:r w:rsidRPr="001929A9">
        <w:rPr>
          <w:rFonts w:ascii="Times New Roman" w:hAnsi="Times New Roman"/>
          <w:sz w:val="24"/>
          <w:szCs w:val="24"/>
        </w:rPr>
        <w:t>flat</w:t>
      </w:r>
      <w:r w:rsidR="00AD6DD5" w:rsidRPr="001929A9">
        <w:rPr>
          <w:rFonts w:ascii="Times New Roman" w:hAnsi="Times New Roman"/>
          <w:sz w:val="24"/>
          <w:szCs w:val="24"/>
        </w:rPr>
        <w:t>”</w:t>
      </w:r>
      <w:r w:rsidRPr="001929A9">
        <w:rPr>
          <w:rFonts w:ascii="Times New Roman" w:hAnsi="Times New Roman"/>
          <w:sz w:val="24"/>
          <w:szCs w:val="24"/>
        </w:rPr>
        <w:t xml:space="preserve">. </w:t>
      </w:r>
      <w:r w:rsidR="00AD6DD5" w:rsidRPr="001929A9">
        <w:rPr>
          <w:rFonts w:ascii="Times New Roman" w:hAnsi="Times New Roman"/>
          <w:sz w:val="24"/>
          <w:szCs w:val="24"/>
        </w:rPr>
        <w:t>O</w:t>
      </w:r>
      <w:r w:rsidRPr="001929A9">
        <w:rPr>
          <w:rFonts w:ascii="Times New Roman" w:hAnsi="Times New Roman"/>
          <w:sz w:val="24"/>
          <w:szCs w:val="24"/>
        </w:rPr>
        <w:t xml:space="preserve">ther </w:t>
      </w:r>
      <w:r w:rsidR="00532003" w:rsidRPr="001929A9">
        <w:rPr>
          <w:rFonts w:ascii="Times New Roman" w:hAnsi="Times New Roman"/>
          <w:sz w:val="24"/>
          <w:szCs w:val="24"/>
        </w:rPr>
        <w:t xml:space="preserve">data inputs to </w:t>
      </w:r>
      <w:r w:rsidRPr="001929A9">
        <w:rPr>
          <w:rFonts w:ascii="Times New Roman" w:hAnsi="Times New Roman"/>
          <w:sz w:val="24"/>
          <w:szCs w:val="24"/>
        </w:rPr>
        <w:t>GAM/GAMM models may experience more "bumpy" landscapes during parameter optimisation</w:t>
      </w:r>
      <w:r w:rsidR="00532003" w:rsidRPr="001929A9">
        <w:rPr>
          <w:rFonts w:ascii="Times New Roman" w:hAnsi="Times New Roman"/>
          <w:sz w:val="24"/>
          <w:szCs w:val="24"/>
        </w:rPr>
        <w:t>.</w:t>
      </w:r>
    </w:p>
    <w:p w14:paraId="1CC5E473" w14:textId="77777777" w:rsidR="007B451E" w:rsidRPr="00266D23" w:rsidRDefault="007B451E" w:rsidP="00266D23">
      <w:pPr>
        <w:spacing w:line="480" w:lineRule="auto"/>
        <w:jc w:val="both"/>
        <w:rPr>
          <w:rFonts w:ascii="Times New Roman" w:hAnsi="Times New Roman"/>
          <w:b/>
          <w:bCs/>
          <w:sz w:val="32"/>
          <w:szCs w:val="32"/>
        </w:rPr>
      </w:pPr>
      <w:r w:rsidRPr="00266D23">
        <w:rPr>
          <w:rFonts w:ascii="Times New Roman" w:hAnsi="Times New Roman"/>
          <w:b/>
          <w:bCs/>
          <w:sz w:val="32"/>
          <w:szCs w:val="32"/>
        </w:rPr>
        <w:t>Results and Insights</w:t>
      </w:r>
    </w:p>
    <w:p w14:paraId="6ED9C9FE" w14:textId="77777777" w:rsidR="007B451E" w:rsidRPr="00266D23" w:rsidRDefault="007B451E" w:rsidP="00266D23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266D23">
        <w:rPr>
          <w:rFonts w:ascii="Times New Roman" w:hAnsi="Times New Roman"/>
          <w:b/>
          <w:bCs/>
          <w:sz w:val="28"/>
          <w:szCs w:val="28"/>
        </w:rPr>
        <w:t>EDF Values and Model Fit</w:t>
      </w:r>
    </w:p>
    <w:p w14:paraId="34271AA6" w14:textId="4E12B463" w:rsidR="007B451E" w:rsidRPr="001929A9" w:rsidRDefault="007B451E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t xml:space="preserve">In both models, the EDF values for the smooth terms did not approach the upper bound of k, </w:t>
      </w:r>
      <w:r w:rsidR="001929A9" w:rsidRPr="001929A9">
        <w:rPr>
          <w:rFonts w:ascii="Times New Roman" w:hAnsi="Times New Roman"/>
          <w:sz w:val="24"/>
          <w:szCs w:val="24"/>
        </w:rPr>
        <w:t>indicating that the chosen basis dimension (k) was sufficient to capture the relationships</w:t>
      </w:r>
      <w:r w:rsidRPr="001929A9">
        <w:rPr>
          <w:rFonts w:ascii="Times New Roman" w:hAnsi="Times New Roman"/>
          <w:sz w:val="24"/>
          <w:szCs w:val="24"/>
        </w:rPr>
        <w:t xml:space="preserve"> without imposing unnecessary constraints or requiring additional flexibility.</w:t>
      </w:r>
    </w:p>
    <w:p w14:paraId="5B361211" w14:textId="77777777" w:rsidR="007B451E" w:rsidRPr="00266D23" w:rsidRDefault="007B451E" w:rsidP="00266D23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266D23">
        <w:rPr>
          <w:rFonts w:ascii="Times New Roman" w:hAnsi="Times New Roman"/>
          <w:b/>
          <w:bCs/>
          <w:sz w:val="28"/>
          <w:szCs w:val="28"/>
        </w:rPr>
        <w:t>Smoothing Penalty (Gamma)</w:t>
      </w:r>
    </w:p>
    <w:p w14:paraId="4460061E" w14:textId="59E27D51" w:rsidR="007B451E" w:rsidRPr="001929A9" w:rsidRDefault="007B451E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929A9">
        <w:rPr>
          <w:rFonts w:ascii="Times New Roman" w:hAnsi="Times New Roman"/>
          <w:sz w:val="24"/>
          <w:szCs w:val="24"/>
        </w:rPr>
        <w:lastRenderedPageBreak/>
        <w:t xml:space="preserve">The optimal gamma values for both models balanced flexibility </w:t>
      </w:r>
      <w:r w:rsidR="002B2861">
        <w:rPr>
          <w:rFonts w:ascii="Times New Roman" w:hAnsi="Times New Roman"/>
          <w:sz w:val="24"/>
          <w:szCs w:val="24"/>
        </w:rPr>
        <w:t>to</w:t>
      </w:r>
      <w:r w:rsidRPr="001929A9">
        <w:rPr>
          <w:rFonts w:ascii="Times New Roman" w:hAnsi="Times New Roman"/>
          <w:sz w:val="24"/>
          <w:szCs w:val="24"/>
        </w:rPr>
        <w:t xml:space="preserve"> smoothness, ensuring that the models avoided overfitting while adequately capturing the underlying relationships in the data.</w:t>
      </w:r>
    </w:p>
    <w:p w14:paraId="32D794FA" w14:textId="77777777" w:rsidR="007B451E" w:rsidRPr="00266D23" w:rsidRDefault="007B451E" w:rsidP="00266D23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266D23">
        <w:rPr>
          <w:rFonts w:ascii="Times New Roman" w:hAnsi="Times New Roman"/>
          <w:b/>
          <w:bCs/>
          <w:sz w:val="28"/>
          <w:szCs w:val="28"/>
        </w:rPr>
        <w:t>Odds Ratios and Smooth Terms</w:t>
      </w:r>
    </w:p>
    <w:p w14:paraId="137AF9C3" w14:textId="320EFA17" w:rsidR="007B451E" w:rsidRPr="001929A9" w:rsidRDefault="002B2861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B2861">
        <w:rPr>
          <w:rFonts w:ascii="Times New Roman" w:hAnsi="Times New Roman"/>
          <w:sz w:val="24"/>
          <w:szCs w:val="24"/>
        </w:rPr>
        <w:t>The odds ratio, derived from the smooth terms in the GAMM, quantifies the change in the odds of the binary outcome (KID_LB) associated with a one-unit increase in the predictor, while holding other predictors constant</w:t>
      </w:r>
      <w:r w:rsidR="007B451E" w:rsidRPr="001929A9">
        <w:rPr>
          <w:rFonts w:ascii="Times New Roman" w:hAnsi="Times New Roman"/>
          <w:sz w:val="24"/>
          <w:szCs w:val="24"/>
        </w:rPr>
        <w:t>. For this study, two smooth terms</w:t>
      </w:r>
      <w:r w:rsidR="00F8198A" w:rsidRPr="001929A9">
        <w:rPr>
          <w:rFonts w:ascii="Times New Roman" w:hAnsi="Times New Roman"/>
          <w:sz w:val="24"/>
          <w:szCs w:val="24"/>
        </w:rPr>
        <w:t>,</w:t>
      </w:r>
      <w:r w:rsidR="003C324A" w:rsidRPr="001929A9">
        <w:rPr>
          <w:rFonts w:ascii="Times New Roman" w:hAnsi="Times New Roman"/>
          <w:sz w:val="24"/>
          <w:szCs w:val="24"/>
        </w:rPr>
        <w:t xml:space="preserve"> </w:t>
      </w:r>
      <w:r w:rsidR="007B451E" w:rsidRPr="001929A9">
        <w:rPr>
          <w:rFonts w:ascii="Times New Roman" w:hAnsi="Times New Roman"/>
          <w:sz w:val="24"/>
          <w:szCs w:val="24"/>
        </w:rPr>
        <w:t>t2 (representing temporal effects) and Age</w:t>
      </w:r>
      <w:r w:rsidR="00F8198A" w:rsidRPr="001929A9">
        <w:rPr>
          <w:rFonts w:ascii="Times New Roman" w:hAnsi="Times New Roman"/>
          <w:sz w:val="24"/>
          <w:szCs w:val="24"/>
        </w:rPr>
        <w:t>,</w:t>
      </w:r>
      <w:r w:rsidR="003C324A" w:rsidRPr="001929A9">
        <w:rPr>
          <w:rFonts w:ascii="Times New Roman" w:hAnsi="Times New Roman"/>
          <w:sz w:val="24"/>
          <w:szCs w:val="24"/>
        </w:rPr>
        <w:t xml:space="preserve"> </w:t>
      </w:r>
      <w:r w:rsidR="007B451E" w:rsidRPr="001929A9">
        <w:rPr>
          <w:rFonts w:ascii="Times New Roman" w:hAnsi="Times New Roman"/>
          <w:sz w:val="24"/>
          <w:szCs w:val="24"/>
        </w:rPr>
        <w:t>were analysed.</w:t>
      </w:r>
    </w:p>
    <w:p w14:paraId="6DDF8A61" w14:textId="3B766C60" w:rsidR="00F16935" w:rsidRDefault="00A02855" w:rsidP="00266D2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02855">
        <w:rPr>
          <w:rFonts w:ascii="Times New Roman" w:hAnsi="Times New Roman"/>
          <w:sz w:val="24"/>
          <w:szCs w:val="24"/>
        </w:rPr>
        <w:t>Sup</w:t>
      </w:r>
      <w:r w:rsidR="00266D23">
        <w:rPr>
          <w:rFonts w:ascii="Times New Roman" w:hAnsi="Times New Roman"/>
          <w:sz w:val="24"/>
          <w:szCs w:val="24"/>
        </w:rPr>
        <w:t>porting figures</w:t>
      </w:r>
      <w:r w:rsidRPr="00A02855">
        <w:rPr>
          <w:rFonts w:ascii="Times New Roman" w:hAnsi="Times New Roman"/>
          <w:sz w:val="24"/>
          <w:szCs w:val="24"/>
        </w:rPr>
        <w:t xml:space="preserve"> S3</w:t>
      </w:r>
      <w:r w:rsidR="00266D23">
        <w:rPr>
          <w:rFonts w:ascii="Times New Roman" w:hAnsi="Times New Roman"/>
          <w:sz w:val="24"/>
          <w:szCs w:val="24"/>
        </w:rPr>
        <w:t xml:space="preserve"> Fig</w:t>
      </w:r>
      <w:r w:rsidRPr="00A02855">
        <w:rPr>
          <w:rFonts w:ascii="Times New Roman" w:hAnsi="Times New Roman"/>
          <w:sz w:val="24"/>
          <w:szCs w:val="24"/>
        </w:rPr>
        <w:t>, S4</w:t>
      </w:r>
      <w:r w:rsidR="00266D23" w:rsidRPr="00266D23">
        <w:rPr>
          <w:rFonts w:ascii="Times New Roman" w:hAnsi="Times New Roman"/>
          <w:sz w:val="24"/>
          <w:szCs w:val="24"/>
        </w:rPr>
        <w:t xml:space="preserve"> </w:t>
      </w:r>
      <w:r w:rsidR="00266D23">
        <w:rPr>
          <w:rFonts w:ascii="Times New Roman" w:hAnsi="Times New Roman"/>
          <w:sz w:val="24"/>
          <w:szCs w:val="24"/>
        </w:rPr>
        <w:t>Fig</w:t>
      </w:r>
      <w:r w:rsidRPr="00A02855">
        <w:rPr>
          <w:rFonts w:ascii="Times New Roman" w:hAnsi="Times New Roman"/>
          <w:sz w:val="24"/>
          <w:szCs w:val="24"/>
        </w:rPr>
        <w:t>, and S5</w:t>
      </w:r>
      <w:r w:rsidR="00266D23" w:rsidRPr="00266D23">
        <w:rPr>
          <w:rFonts w:ascii="Times New Roman" w:hAnsi="Times New Roman"/>
          <w:sz w:val="24"/>
          <w:szCs w:val="24"/>
        </w:rPr>
        <w:t xml:space="preserve"> </w:t>
      </w:r>
      <w:r w:rsidR="00266D23">
        <w:rPr>
          <w:rFonts w:ascii="Times New Roman" w:hAnsi="Times New Roman"/>
          <w:sz w:val="24"/>
          <w:szCs w:val="24"/>
        </w:rPr>
        <w:t>Fig</w:t>
      </w:r>
      <w:r w:rsidRPr="00A02855">
        <w:rPr>
          <w:rFonts w:ascii="Times New Roman" w:hAnsi="Times New Roman"/>
          <w:sz w:val="24"/>
          <w:szCs w:val="24"/>
        </w:rPr>
        <w:t xml:space="preserve"> all exhibit smooth, non-linear curves without signs of excessive fluctuation, indicating well-optimised model settings</w:t>
      </w:r>
      <w:r w:rsidR="00F16935">
        <w:rPr>
          <w:rFonts w:ascii="Times New Roman" w:hAnsi="Times New Roman"/>
          <w:sz w:val="24"/>
          <w:szCs w:val="24"/>
        </w:rPr>
        <w:t>.</w:t>
      </w:r>
    </w:p>
    <w:sectPr w:rsidR="00F169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47C9F"/>
    <w:multiLevelType w:val="multilevel"/>
    <w:tmpl w:val="85A6C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FF00A0"/>
    <w:multiLevelType w:val="multilevel"/>
    <w:tmpl w:val="49605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CB4085"/>
    <w:multiLevelType w:val="multilevel"/>
    <w:tmpl w:val="F9200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3A36733"/>
    <w:multiLevelType w:val="multilevel"/>
    <w:tmpl w:val="D9729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CF92415"/>
    <w:multiLevelType w:val="multilevel"/>
    <w:tmpl w:val="F07EC8C8"/>
    <w:lvl w:ilvl="0">
      <w:start w:val="1"/>
      <w:numFmt w:val="bullet"/>
      <w:lvlText w:val="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9"/>
        </w:tabs>
        <w:ind w:left="3229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9"/>
        </w:tabs>
        <w:ind w:left="3949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9"/>
        </w:tabs>
        <w:ind w:left="5389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9"/>
        </w:tabs>
        <w:ind w:left="6109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  <w:sz w:val="20"/>
      </w:rPr>
    </w:lvl>
  </w:abstractNum>
  <w:num w:numId="1" w16cid:durableId="52970241">
    <w:abstractNumId w:val="2"/>
  </w:num>
  <w:num w:numId="2" w16cid:durableId="454368127">
    <w:abstractNumId w:val="0"/>
  </w:num>
  <w:num w:numId="3" w16cid:durableId="314073089">
    <w:abstractNumId w:val="4"/>
  </w:num>
  <w:num w:numId="4" w16cid:durableId="248393425">
    <w:abstractNumId w:val="3"/>
  </w:num>
  <w:num w:numId="5" w16cid:durableId="3989423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F33"/>
    <w:rsid w:val="00013ACD"/>
    <w:rsid w:val="0005777B"/>
    <w:rsid w:val="000767E4"/>
    <w:rsid w:val="0009469A"/>
    <w:rsid w:val="0009547C"/>
    <w:rsid w:val="000A2AE7"/>
    <w:rsid w:val="000C5304"/>
    <w:rsid w:val="000D04D7"/>
    <w:rsid w:val="000D5A1D"/>
    <w:rsid w:val="000F383D"/>
    <w:rsid w:val="001868F6"/>
    <w:rsid w:val="00191D8D"/>
    <w:rsid w:val="001929A9"/>
    <w:rsid w:val="001C3604"/>
    <w:rsid w:val="001D5538"/>
    <w:rsid w:val="00224BED"/>
    <w:rsid w:val="00266D23"/>
    <w:rsid w:val="002B2861"/>
    <w:rsid w:val="003269E3"/>
    <w:rsid w:val="0037242D"/>
    <w:rsid w:val="003A30CB"/>
    <w:rsid w:val="003C324A"/>
    <w:rsid w:val="00455966"/>
    <w:rsid w:val="004732EF"/>
    <w:rsid w:val="004767BD"/>
    <w:rsid w:val="00487DB7"/>
    <w:rsid w:val="004959B5"/>
    <w:rsid w:val="004A066C"/>
    <w:rsid w:val="004A25D0"/>
    <w:rsid w:val="004B2C3E"/>
    <w:rsid w:val="004E7ED8"/>
    <w:rsid w:val="0051130A"/>
    <w:rsid w:val="00523FF8"/>
    <w:rsid w:val="005308D3"/>
    <w:rsid w:val="00532003"/>
    <w:rsid w:val="0055752A"/>
    <w:rsid w:val="005820FB"/>
    <w:rsid w:val="005A53B7"/>
    <w:rsid w:val="005C2E3D"/>
    <w:rsid w:val="005F2DE5"/>
    <w:rsid w:val="005F4E37"/>
    <w:rsid w:val="00625020"/>
    <w:rsid w:val="00645501"/>
    <w:rsid w:val="0065018F"/>
    <w:rsid w:val="00684DAF"/>
    <w:rsid w:val="006964E7"/>
    <w:rsid w:val="006C6E11"/>
    <w:rsid w:val="006D61E8"/>
    <w:rsid w:val="006F79DE"/>
    <w:rsid w:val="007163FE"/>
    <w:rsid w:val="00717945"/>
    <w:rsid w:val="007275C8"/>
    <w:rsid w:val="00747FA7"/>
    <w:rsid w:val="0075510A"/>
    <w:rsid w:val="00762D10"/>
    <w:rsid w:val="0076549D"/>
    <w:rsid w:val="00776A53"/>
    <w:rsid w:val="00787FE4"/>
    <w:rsid w:val="0079006F"/>
    <w:rsid w:val="00795789"/>
    <w:rsid w:val="007A1FD0"/>
    <w:rsid w:val="007B451E"/>
    <w:rsid w:val="007C1895"/>
    <w:rsid w:val="007F199A"/>
    <w:rsid w:val="00833B02"/>
    <w:rsid w:val="008A5383"/>
    <w:rsid w:val="008D717D"/>
    <w:rsid w:val="008E0670"/>
    <w:rsid w:val="00904063"/>
    <w:rsid w:val="00930C7E"/>
    <w:rsid w:val="00931D93"/>
    <w:rsid w:val="009421D9"/>
    <w:rsid w:val="00954E56"/>
    <w:rsid w:val="009810E8"/>
    <w:rsid w:val="00985BB7"/>
    <w:rsid w:val="0099447B"/>
    <w:rsid w:val="009B57B8"/>
    <w:rsid w:val="009B7F0D"/>
    <w:rsid w:val="009D1A5C"/>
    <w:rsid w:val="009E2288"/>
    <w:rsid w:val="009E67F4"/>
    <w:rsid w:val="009F3F0E"/>
    <w:rsid w:val="00A02855"/>
    <w:rsid w:val="00A13BBE"/>
    <w:rsid w:val="00A17FCE"/>
    <w:rsid w:val="00A62CC4"/>
    <w:rsid w:val="00A93E55"/>
    <w:rsid w:val="00AB2E28"/>
    <w:rsid w:val="00AC0570"/>
    <w:rsid w:val="00AC099E"/>
    <w:rsid w:val="00AD6DD5"/>
    <w:rsid w:val="00AE2F3C"/>
    <w:rsid w:val="00B744B5"/>
    <w:rsid w:val="00B9282D"/>
    <w:rsid w:val="00BA3D48"/>
    <w:rsid w:val="00BB5DE4"/>
    <w:rsid w:val="00BE166F"/>
    <w:rsid w:val="00BF11E9"/>
    <w:rsid w:val="00C1426A"/>
    <w:rsid w:val="00C7520D"/>
    <w:rsid w:val="00C77345"/>
    <w:rsid w:val="00C971B1"/>
    <w:rsid w:val="00CA1637"/>
    <w:rsid w:val="00CD664D"/>
    <w:rsid w:val="00D10F47"/>
    <w:rsid w:val="00D86D05"/>
    <w:rsid w:val="00D91F3E"/>
    <w:rsid w:val="00DF4108"/>
    <w:rsid w:val="00E20EAC"/>
    <w:rsid w:val="00E542EA"/>
    <w:rsid w:val="00E858BA"/>
    <w:rsid w:val="00EA3D3A"/>
    <w:rsid w:val="00EB4B4A"/>
    <w:rsid w:val="00ED1888"/>
    <w:rsid w:val="00F16935"/>
    <w:rsid w:val="00F7641C"/>
    <w:rsid w:val="00F8198A"/>
    <w:rsid w:val="00F84CEC"/>
    <w:rsid w:val="00F87F33"/>
    <w:rsid w:val="00FB438B"/>
    <w:rsid w:val="00FB7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EB487"/>
  <w15:chartTrackingRefBased/>
  <w15:docId w15:val="{028E4EAA-1D08-4451-A66C-2EB463C5A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F33"/>
    <w:pPr>
      <w:spacing w:after="160"/>
    </w:pPr>
    <w:rPr>
      <w:rFonts w:eastAsia="Times New Roman" w:cs="Times New Roman"/>
      <w:kern w:val="0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87F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87F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87F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87F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87F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87F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87F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87F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87F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87F3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87F3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87F3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87F3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87F33"/>
    <w:rPr>
      <w:rFonts w:eastAsiaTheme="majorEastAsia" w:cstheme="majorBidi"/>
      <w:color w:val="0F4761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87F3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87F33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87F3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87F33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F87F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87F3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87F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87F3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F87F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87F33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F87F33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87F33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87F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87F33"/>
    <w:rPr>
      <w:i/>
      <w:iCs/>
      <w:color w:val="0F4761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F87F3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964E7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20BC06-0BD0-4FBC-AE0B-AD432536B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30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 Molt Petersen</dc:creator>
  <cp:keywords/>
  <dc:description/>
  <cp:lastModifiedBy>Shabana Sayed</cp:lastModifiedBy>
  <cp:revision>2</cp:revision>
  <cp:lastPrinted>2025-01-13T10:22:00Z</cp:lastPrinted>
  <dcterms:created xsi:type="dcterms:W3CDTF">2025-01-14T18:31:00Z</dcterms:created>
  <dcterms:modified xsi:type="dcterms:W3CDTF">2025-01-14T18:31:00Z</dcterms:modified>
</cp:coreProperties>
</file>